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C1D28" w14:textId="3D5F899D" w:rsidR="00A8208B" w:rsidRDefault="008462E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462E4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D876EA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8462E4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6A14E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C535C" w:rsidRPr="009C535C">
        <w:rPr>
          <w:rFonts w:ascii="Times New Roman" w:hAnsi="Times New Roman" w:cs="Times New Roman"/>
          <w:b/>
          <w:bCs/>
          <w:sz w:val="20"/>
          <w:szCs w:val="20"/>
        </w:rPr>
        <w:t>The detailed information of</w:t>
      </w:r>
      <w:r w:rsidR="009C535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C535C">
        <w:rPr>
          <w:rFonts w:ascii="Times New Roman" w:hAnsi="Times New Roman" w:cs="Times New Roman" w:hint="eastAsia"/>
          <w:b/>
          <w:bCs/>
          <w:sz w:val="20"/>
          <w:szCs w:val="20"/>
        </w:rPr>
        <w:t>osteosarcoma</w:t>
      </w:r>
      <w:r w:rsidR="009C535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C535C">
        <w:rPr>
          <w:rFonts w:ascii="Times New Roman" w:hAnsi="Times New Roman" w:cs="Times New Roman" w:hint="eastAsia"/>
          <w:b/>
          <w:bCs/>
          <w:sz w:val="20"/>
          <w:szCs w:val="20"/>
        </w:rPr>
        <w:t>patients</w:t>
      </w:r>
      <w:r w:rsidR="009C535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C535C">
        <w:rPr>
          <w:rFonts w:ascii="Times New Roman" w:hAnsi="Times New Roman" w:cs="Times New Roman" w:hint="eastAsia"/>
          <w:b/>
          <w:bCs/>
          <w:sz w:val="20"/>
          <w:szCs w:val="20"/>
        </w:rPr>
        <w:t>who</w:t>
      </w:r>
      <w:r w:rsidR="009C535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C535C">
        <w:rPr>
          <w:rFonts w:ascii="Times New Roman" w:hAnsi="Times New Roman" w:cs="Times New Roman" w:hint="eastAsia"/>
          <w:b/>
          <w:bCs/>
          <w:sz w:val="20"/>
          <w:szCs w:val="20"/>
        </w:rPr>
        <w:t>underwent</w:t>
      </w:r>
      <w:r w:rsidR="009C535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C535C" w:rsidRPr="009C535C">
        <w:rPr>
          <w:rFonts w:ascii="Times New Roman" w:hAnsi="Times New Roman" w:cs="Times New Roman"/>
          <w:b/>
          <w:bCs/>
          <w:sz w:val="20"/>
          <w:szCs w:val="20"/>
        </w:rPr>
        <w:t>pulmonary metastasectomy</w:t>
      </w:r>
      <w:r w:rsidR="009C535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FF154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0"/>
        <w:gridCol w:w="861"/>
        <w:gridCol w:w="795"/>
        <w:gridCol w:w="1294"/>
        <w:gridCol w:w="650"/>
        <w:gridCol w:w="1172"/>
        <w:gridCol w:w="1438"/>
        <w:gridCol w:w="727"/>
        <w:gridCol w:w="1402"/>
        <w:gridCol w:w="1072"/>
        <w:gridCol w:w="1094"/>
        <w:gridCol w:w="1094"/>
        <w:gridCol w:w="826"/>
        <w:gridCol w:w="983"/>
      </w:tblGrid>
      <w:tr w:rsidR="006A14EE" w:rsidRPr="00524683" w14:paraId="79EA7E10" w14:textId="5840A21A" w:rsidTr="008F59CC">
        <w:trPr>
          <w:jc w:val="center"/>
        </w:trPr>
        <w:tc>
          <w:tcPr>
            <w:tcW w:w="197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14:paraId="77A857E5" w14:textId="22E7B194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14:paraId="1040F2B1" w14:textId="44881118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14:paraId="26AB2594" w14:textId="16BBF599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umor </w:t>
            </w:r>
            <w:r w:rsidR="0078313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5246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14:paraId="0ECD57DD" w14:textId="2AF5F8A1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storical </w:t>
            </w:r>
            <w:r w:rsidR="0078313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Pr="005246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pes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14:paraId="76B07C7E" w14:textId="4DB6EAE3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 </w:t>
            </w:r>
            <w:r w:rsidR="0078313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5246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ge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14:paraId="6BA4EB5A" w14:textId="7EC19182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imary </w:t>
            </w:r>
            <w:r w:rsidR="0078313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Pr="005246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mor </w:t>
            </w:r>
            <w:r w:rsidR="0078313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5246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gery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14:paraId="30E5C605" w14:textId="63C3E642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eoperative </w:t>
            </w:r>
            <w:r w:rsidR="0078313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5246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motherapy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14:paraId="75FDF96F" w14:textId="77777777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M/</w:t>
            </w:r>
          </w:p>
          <w:p w14:paraId="20133540" w14:textId="3BA2F782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LM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14:paraId="0B790DFB" w14:textId="77106E0E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terval </w:t>
            </w:r>
            <w:r w:rsidR="0078313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</w:t>
            </w:r>
            <w:r w:rsidRPr="005246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tween </w:t>
            </w:r>
            <w:r w:rsidR="0078313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</w:t>
            </w:r>
            <w:r w:rsidRPr="005246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eosarcoma and MLM (months)</w:t>
            </w: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14:paraId="72F25E10" w14:textId="38850114" w:rsidR="00524683" w:rsidRPr="00524683" w:rsidRDefault="00CA7A32" w:rsidP="005246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7A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terality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14:paraId="1ABF162C" w14:textId="58500AB4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of </w:t>
            </w:r>
            <w:r w:rsidR="0078313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etastatic</w:t>
            </w:r>
            <w:r w:rsidR="007831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8313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5246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ules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14:paraId="77ADFA21" w14:textId="107CCA9B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5246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ze</w:t>
            </w:r>
            <w:r w:rsidR="007831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8313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f</w:t>
            </w:r>
            <w:r w:rsidR="007831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8313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etastatic</w:t>
            </w:r>
            <w:r w:rsidR="007831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8313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odules</w:t>
            </w:r>
            <w:r w:rsidRPr="005246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cm)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14:paraId="35F15E7D" w14:textId="14DBF088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us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vAlign w:val="center"/>
          </w:tcPr>
          <w:p w14:paraId="26B53CDA" w14:textId="77777777" w:rsidR="00524683" w:rsidRDefault="00524683" w:rsidP="005246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</w:t>
            </w:r>
          </w:p>
          <w:p w14:paraId="5AAF2047" w14:textId="2BA40995" w:rsidR="0078313F" w:rsidRPr="00524683" w:rsidRDefault="0078313F" w:rsidP="005246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31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onths)</w:t>
            </w:r>
          </w:p>
        </w:tc>
      </w:tr>
      <w:tr w:rsidR="006A14EE" w:rsidRPr="00524683" w14:paraId="496ABF8B" w14:textId="4D5911C2" w:rsidTr="008F59CC">
        <w:trPr>
          <w:jc w:val="center"/>
        </w:trPr>
        <w:tc>
          <w:tcPr>
            <w:tcW w:w="197" w:type="pct"/>
            <w:tcBorders>
              <w:top w:val="single" w:sz="4" w:space="0" w:color="auto"/>
              <w:bottom w:val="nil"/>
            </w:tcBorders>
            <w:vAlign w:val="center"/>
          </w:tcPr>
          <w:p w14:paraId="33F31A42" w14:textId="5AB80042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  <w:vAlign w:val="center"/>
          </w:tcPr>
          <w:p w14:paraId="104325EE" w14:textId="052EE5F5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85" w:type="pct"/>
            <w:tcBorders>
              <w:top w:val="single" w:sz="4" w:space="0" w:color="auto"/>
              <w:bottom w:val="nil"/>
            </w:tcBorders>
            <w:vAlign w:val="center"/>
          </w:tcPr>
          <w:p w14:paraId="7B12C7AA" w14:textId="4D731ECD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464" w:type="pct"/>
            <w:tcBorders>
              <w:top w:val="single" w:sz="4" w:space="0" w:color="auto"/>
              <w:bottom w:val="nil"/>
            </w:tcBorders>
            <w:vAlign w:val="center"/>
          </w:tcPr>
          <w:p w14:paraId="1A82CB68" w14:textId="23857FAE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sz w:val="20"/>
                <w:szCs w:val="20"/>
              </w:rPr>
              <w:t>Conventional</w:t>
            </w:r>
          </w:p>
        </w:tc>
        <w:tc>
          <w:tcPr>
            <w:tcW w:w="233" w:type="pct"/>
            <w:tcBorders>
              <w:top w:val="single" w:sz="4" w:space="0" w:color="auto"/>
              <w:bottom w:val="nil"/>
            </w:tcBorders>
            <w:vAlign w:val="center"/>
          </w:tcPr>
          <w:p w14:paraId="26C217FE" w14:textId="3D48E291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  <w:vAlign w:val="center"/>
          </w:tcPr>
          <w:p w14:paraId="7F1F427D" w14:textId="630E90C6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eastAsia="宋体" w:hAnsi="Times New Roman" w:cs="Times New Roman"/>
                <w:sz w:val="20"/>
                <w:szCs w:val="20"/>
              </w:rPr>
              <w:t>Salvage</w:t>
            </w:r>
          </w:p>
        </w:tc>
        <w:tc>
          <w:tcPr>
            <w:tcW w:w="515" w:type="pct"/>
            <w:tcBorders>
              <w:top w:val="single" w:sz="4" w:space="0" w:color="auto"/>
              <w:bottom w:val="nil"/>
            </w:tcBorders>
            <w:vAlign w:val="center"/>
          </w:tcPr>
          <w:p w14:paraId="6D469FBB" w14:textId="0EBC471F" w:rsidR="00524683" w:rsidRPr="00E96F90" w:rsidRDefault="00E96F90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F90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E96F90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261" w:type="pct"/>
            <w:tcBorders>
              <w:top w:val="single" w:sz="4" w:space="0" w:color="auto"/>
              <w:bottom w:val="nil"/>
            </w:tcBorders>
            <w:vAlign w:val="center"/>
          </w:tcPr>
          <w:p w14:paraId="2E279A0E" w14:textId="1D4A65A5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sz w:val="20"/>
                <w:szCs w:val="20"/>
              </w:rPr>
              <w:t>MLM</w:t>
            </w:r>
          </w:p>
        </w:tc>
        <w:tc>
          <w:tcPr>
            <w:tcW w:w="567" w:type="pct"/>
            <w:tcBorders>
              <w:top w:val="single" w:sz="4" w:space="0" w:color="auto"/>
              <w:bottom w:val="nil"/>
            </w:tcBorders>
            <w:vAlign w:val="center"/>
          </w:tcPr>
          <w:p w14:paraId="065EFC2D" w14:textId="53C16FB6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80" w:type="pct"/>
            <w:tcBorders>
              <w:top w:val="single" w:sz="4" w:space="0" w:color="auto"/>
              <w:bottom w:val="nil"/>
            </w:tcBorders>
            <w:vAlign w:val="center"/>
          </w:tcPr>
          <w:p w14:paraId="09F9ED19" w14:textId="583D4FF2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sz w:val="20"/>
                <w:szCs w:val="20"/>
              </w:rPr>
              <w:t>Unilateral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vAlign w:val="center"/>
          </w:tcPr>
          <w:p w14:paraId="4D1E534E" w14:textId="66F3984C" w:rsidR="00524683" w:rsidRPr="00E96F90" w:rsidRDefault="00E96F90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F9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top w:val="single" w:sz="4" w:space="0" w:color="auto"/>
              <w:bottom w:val="nil"/>
            </w:tcBorders>
            <w:vAlign w:val="center"/>
          </w:tcPr>
          <w:p w14:paraId="07631823" w14:textId="5E0FB1F2" w:rsidR="00524683" w:rsidRPr="0078313F" w:rsidRDefault="00E96F90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24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E96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  <w:vAlign w:val="center"/>
          </w:tcPr>
          <w:p w14:paraId="53F55F2A" w14:textId="3AD16D27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276" w:type="pct"/>
            <w:tcBorders>
              <w:top w:val="single" w:sz="4" w:space="0" w:color="auto"/>
              <w:bottom w:val="nil"/>
            </w:tcBorders>
            <w:vAlign w:val="center"/>
          </w:tcPr>
          <w:p w14:paraId="4D97FECF" w14:textId="64A0009D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6A14EE" w:rsidRPr="00524683" w14:paraId="0151699C" w14:textId="60946A8A" w:rsidTr="008F59CC">
        <w:trPr>
          <w:jc w:val="center"/>
        </w:trPr>
        <w:tc>
          <w:tcPr>
            <w:tcW w:w="197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1F432605" w14:textId="688123BA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6E163E38" w14:textId="0F89048A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85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665DD138" w14:textId="7059B265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sz w:val="20"/>
                <w:szCs w:val="20"/>
              </w:rPr>
              <w:t>Ulna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38303A52" w14:textId="5DC604E3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sz w:val="20"/>
                <w:szCs w:val="20"/>
              </w:rPr>
              <w:t>Conventional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2D3A21A0" w14:textId="3028A633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2A28B5B1" w14:textId="40D4E966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eastAsia="宋体" w:hAnsi="Times New Roman" w:cs="Times New Roman"/>
                <w:sz w:val="20"/>
                <w:szCs w:val="20"/>
              </w:rPr>
              <w:t>Salvage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76CF1479" w14:textId="125CB426" w:rsidR="00524683" w:rsidRPr="00E96F90" w:rsidRDefault="00E96F90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F90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E96F90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07348B32" w14:textId="4A2A2CBA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sz w:val="20"/>
                <w:szCs w:val="20"/>
              </w:rPr>
              <w:t>MLM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78CA9783" w14:textId="3EE777AD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0E4CD257" w14:textId="4330DD0B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sz w:val="20"/>
                <w:szCs w:val="20"/>
              </w:rPr>
              <w:t>Unilateral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73A7077E" w14:textId="22BC1433" w:rsidR="00524683" w:rsidRPr="00E96F90" w:rsidRDefault="00E96F90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F9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7A2FF2C5" w14:textId="7A016BD8" w:rsidR="00524683" w:rsidRPr="0078313F" w:rsidRDefault="00E96F90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  <w:r w:rsidRPr="00E96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3C53587F" w14:textId="4FCAD92A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sz w:val="20"/>
                <w:szCs w:val="20"/>
              </w:rPr>
              <w:t>Alive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206AF406" w14:textId="694480A4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</w:tr>
      <w:tr w:rsidR="006A14EE" w:rsidRPr="00524683" w14:paraId="04121DA9" w14:textId="71B13365" w:rsidTr="008F59CC">
        <w:trPr>
          <w:jc w:val="center"/>
        </w:trPr>
        <w:tc>
          <w:tcPr>
            <w:tcW w:w="197" w:type="pct"/>
            <w:tcBorders>
              <w:top w:val="nil"/>
              <w:bottom w:val="nil"/>
            </w:tcBorders>
            <w:vAlign w:val="center"/>
          </w:tcPr>
          <w:p w14:paraId="2B4D3EB2" w14:textId="0B9838C3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09" w:type="pct"/>
            <w:tcBorders>
              <w:top w:val="nil"/>
              <w:bottom w:val="nil"/>
            </w:tcBorders>
            <w:vAlign w:val="center"/>
          </w:tcPr>
          <w:p w14:paraId="4D6AEEE8" w14:textId="4126D9D5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85" w:type="pct"/>
            <w:tcBorders>
              <w:top w:val="nil"/>
              <w:bottom w:val="nil"/>
            </w:tcBorders>
            <w:vAlign w:val="center"/>
          </w:tcPr>
          <w:p w14:paraId="1A5C211F" w14:textId="3E2424A3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eastAsia="宋体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464" w:type="pct"/>
            <w:tcBorders>
              <w:top w:val="nil"/>
              <w:bottom w:val="nil"/>
            </w:tcBorders>
            <w:vAlign w:val="center"/>
          </w:tcPr>
          <w:p w14:paraId="5B6F7488" w14:textId="5451A2AE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sz w:val="20"/>
                <w:szCs w:val="20"/>
              </w:rPr>
              <w:t>Conventional</w:t>
            </w:r>
          </w:p>
        </w:tc>
        <w:tc>
          <w:tcPr>
            <w:tcW w:w="233" w:type="pct"/>
            <w:tcBorders>
              <w:top w:val="nil"/>
              <w:bottom w:val="nil"/>
            </w:tcBorders>
            <w:vAlign w:val="center"/>
          </w:tcPr>
          <w:p w14:paraId="5DD6702D" w14:textId="4A230A24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420" w:type="pct"/>
            <w:tcBorders>
              <w:top w:val="nil"/>
              <w:bottom w:val="nil"/>
            </w:tcBorders>
            <w:vAlign w:val="center"/>
          </w:tcPr>
          <w:p w14:paraId="069A6856" w14:textId="430AD65B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eastAsia="宋体" w:hAnsi="Times New Roman" w:cs="Times New Roman"/>
                <w:sz w:val="20"/>
                <w:szCs w:val="20"/>
              </w:rPr>
              <w:t>Salvage</w:t>
            </w:r>
          </w:p>
        </w:tc>
        <w:tc>
          <w:tcPr>
            <w:tcW w:w="515" w:type="pct"/>
            <w:tcBorders>
              <w:top w:val="nil"/>
              <w:bottom w:val="nil"/>
            </w:tcBorders>
            <w:vAlign w:val="center"/>
          </w:tcPr>
          <w:p w14:paraId="6CA153A0" w14:textId="6468BA35" w:rsidR="00524683" w:rsidRPr="00E96F90" w:rsidRDefault="00E96F90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F90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E96F90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</w:p>
        </w:tc>
        <w:tc>
          <w:tcPr>
            <w:tcW w:w="261" w:type="pct"/>
            <w:tcBorders>
              <w:top w:val="nil"/>
              <w:bottom w:val="nil"/>
            </w:tcBorders>
            <w:vAlign w:val="center"/>
          </w:tcPr>
          <w:p w14:paraId="199B6A00" w14:textId="4F02C7D7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sz w:val="20"/>
                <w:szCs w:val="20"/>
              </w:rPr>
              <w:t>MLM</w:t>
            </w:r>
          </w:p>
        </w:tc>
        <w:tc>
          <w:tcPr>
            <w:tcW w:w="567" w:type="pct"/>
            <w:tcBorders>
              <w:top w:val="nil"/>
              <w:bottom w:val="nil"/>
            </w:tcBorders>
            <w:vAlign w:val="center"/>
          </w:tcPr>
          <w:p w14:paraId="5C806BA2" w14:textId="50E70A87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80" w:type="pct"/>
            <w:tcBorders>
              <w:top w:val="nil"/>
              <w:bottom w:val="nil"/>
            </w:tcBorders>
            <w:vAlign w:val="center"/>
          </w:tcPr>
          <w:p w14:paraId="639370A7" w14:textId="449CB893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sz w:val="20"/>
                <w:szCs w:val="20"/>
              </w:rPr>
              <w:t>Unilateral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06B3790F" w14:textId="03FBF803" w:rsidR="00524683" w:rsidRPr="00E96F90" w:rsidRDefault="00E96F90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F9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63F9727C" w14:textId="798886D6" w:rsidR="00524683" w:rsidRDefault="00E96F90" w:rsidP="005246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24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E96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  <w:p w14:paraId="29A18D3C" w14:textId="2C678BF0" w:rsidR="00E96F90" w:rsidRPr="0078313F" w:rsidRDefault="00E96F90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24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E96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309" w:type="pct"/>
            <w:tcBorders>
              <w:top w:val="nil"/>
              <w:bottom w:val="nil"/>
            </w:tcBorders>
            <w:vAlign w:val="center"/>
          </w:tcPr>
          <w:p w14:paraId="3D47AC7F" w14:textId="2E74A79B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sz w:val="20"/>
                <w:szCs w:val="20"/>
              </w:rPr>
              <w:t>Dead</w:t>
            </w:r>
          </w:p>
        </w:tc>
        <w:tc>
          <w:tcPr>
            <w:tcW w:w="276" w:type="pct"/>
            <w:tcBorders>
              <w:top w:val="nil"/>
              <w:bottom w:val="nil"/>
            </w:tcBorders>
            <w:vAlign w:val="center"/>
          </w:tcPr>
          <w:p w14:paraId="6DF7D904" w14:textId="04080C37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6A14EE" w:rsidRPr="00524683" w14:paraId="781BF800" w14:textId="455846A5" w:rsidTr="008F59CC">
        <w:trPr>
          <w:jc w:val="center"/>
        </w:trPr>
        <w:tc>
          <w:tcPr>
            <w:tcW w:w="197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46088BAD" w14:textId="740FC1ED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50E336ED" w14:textId="4DC4E9E3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85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37BEFC16" w14:textId="186054E3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eastAsia="宋体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34D9B79A" w14:textId="57C8806C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sz w:val="20"/>
                <w:szCs w:val="20"/>
              </w:rPr>
              <w:t>Conventional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1F656018" w14:textId="227CBDFB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420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0F2447B2" w14:textId="2FDAC19E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sz w:val="20"/>
                <w:szCs w:val="20"/>
              </w:rPr>
              <w:t>Amputation</w:t>
            </w:r>
          </w:p>
        </w:tc>
        <w:tc>
          <w:tcPr>
            <w:tcW w:w="515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7DDF3C5F" w14:textId="119EFD18" w:rsidR="00524683" w:rsidRPr="00E96F90" w:rsidRDefault="00E96F90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F90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E96F90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</w:p>
        </w:tc>
        <w:tc>
          <w:tcPr>
            <w:tcW w:w="261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43481072" w14:textId="38B96F01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sz w:val="20"/>
                <w:szCs w:val="20"/>
              </w:rPr>
              <w:t>MLM</w:t>
            </w:r>
          </w:p>
        </w:tc>
        <w:tc>
          <w:tcPr>
            <w:tcW w:w="567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4241F7ED" w14:textId="4A8BBF59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80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34D40081" w14:textId="4B61C77A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sz w:val="20"/>
                <w:szCs w:val="20"/>
              </w:rPr>
              <w:t>Unilateral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322DDC3F" w14:textId="1178327B" w:rsidR="00524683" w:rsidRPr="00E96F90" w:rsidRDefault="00E96F90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F9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392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532F2597" w14:textId="73FC8B6F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  <w:r w:rsidR="00E96F90" w:rsidRPr="00E96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  <w:r w:rsidR="00E96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094475F7" w14:textId="503B833D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sz w:val="20"/>
                <w:szCs w:val="20"/>
              </w:rPr>
              <w:t>Dead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pct10" w:color="auto" w:fill="auto"/>
            <w:vAlign w:val="center"/>
          </w:tcPr>
          <w:p w14:paraId="290EC93B" w14:textId="43C95E64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78313F" w:rsidRPr="00524683" w14:paraId="151A8AF5" w14:textId="642D00FD" w:rsidTr="008F59CC">
        <w:trPr>
          <w:jc w:val="center"/>
        </w:trPr>
        <w:tc>
          <w:tcPr>
            <w:tcW w:w="197" w:type="pct"/>
            <w:tcBorders>
              <w:top w:val="nil"/>
            </w:tcBorders>
            <w:vAlign w:val="center"/>
          </w:tcPr>
          <w:p w14:paraId="640622FD" w14:textId="6DF2B253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09" w:type="pct"/>
            <w:tcBorders>
              <w:top w:val="nil"/>
            </w:tcBorders>
            <w:vAlign w:val="center"/>
          </w:tcPr>
          <w:p w14:paraId="5A794203" w14:textId="6777068B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85" w:type="pct"/>
            <w:tcBorders>
              <w:top w:val="nil"/>
            </w:tcBorders>
            <w:vAlign w:val="center"/>
          </w:tcPr>
          <w:p w14:paraId="78E661D3" w14:textId="35CD5BDC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eastAsia="宋体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464" w:type="pct"/>
            <w:tcBorders>
              <w:top w:val="nil"/>
            </w:tcBorders>
            <w:vAlign w:val="center"/>
          </w:tcPr>
          <w:p w14:paraId="3943DBB5" w14:textId="085CFDB6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sz w:val="20"/>
                <w:szCs w:val="20"/>
              </w:rPr>
              <w:t>Conventional</w:t>
            </w:r>
          </w:p>
        </w:tc>
        <w:tc>
          <w:tcPr>
            <w:tcW w:w="233" w:type="pct"/>
            <w:tcBorders>
              <w:top w:val="nil"/>
            </w:tcBorders>
            <w:vAlign w:val="center"/>
          </w:tcPr>
          <w:p w14:paraId="7B507290" w14:textId="26911CA7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420" w:type="pct"/>
            <w:tcBorders>
              <w:top w:val="nil"/>
            </w:tcBorders>
            <w:vAlign w:val="center"/>
          </w:tcPr>
          <w:p w14:paraId="5847E6E9" w14:textId="34BAA2C9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sz w:val="20"/>
                <w:szCs w:val="20"/>
              </w:rPr>
              <w:t>Amputation</w:t>
            </w:r>
          </w:p>
        </w:tc>
        <w:tc>
          <w:tcPr>
            <w:tcW w:w="515" w:type="pct"/>
            <w:tcBorders>
              <w:top w:val="nil"/>
            </w:tcBorders>
            <w:vAlign w:val="center"/>
          </w:tcPr>
          <w:p w14:paraId="5972685D" w14:textId="6E63C964" w:rsidR="00524683" w:rsidRPr="00E96F90" w:rsidRDefault="00E96F90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F90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E96F90">
              <w:rPr>
                <w:rFonts w:ascii="Times New Roman" w:hAnsi="Times New Roman" w:cs="Times New Roman"/>
                <w:sz w:val="20"/>
                <w:szCs w:val="20"/>
              </w:rPr>
              <w:t>AP</w:t>
            </w:r>
          </w:p>
        </w:tc>
        <w:tc>
          <w:tcPr>
            <w:tcW w:w="261" w:type="pct"/>
            <w:tcBorders>
              <w:top w:val="nil"/>
            </w:tcBorders>
            <w:vAlign w:val="center"/>
          </w:tcPr>
          <w:p w14:paraId="5BCF8990" w14:textId="3CE4426B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sz w:val="20"/>
                <w:szCs w:val="20"/>
              </w:rPr>
              <w:t>MLM</w:t>
            </w:r>
          </w:p>
        </w:tc>
        <w:tc>
          <w:tcPr>
            <w:tcW w:w="567" w:type="pct"/>
            <w:tcBorders>
              <w:top w:val="nil"/>
            </w:tcBorders>
            <w:vAlign w:val="center"/>
          </w:tcPr>
          <w:p w14:paraId="2B016902" w14:textId="6E389F28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80" w:type="pct"/>
            <w:tcBorders>
              <w:top w:val="nil"/>
            </w:tcBorders>
            <w:vAlign w:val="center"/>
          </w:tcPr>
          <w:p w14:paraId="3A1AECD5" w14:textId="012E78A1" w:rsidR="00524683" w:rsidRPr="00524683" w:rsidRDefault="00524683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F90">
              <w:rPr>
                <w:rFonts w:ascii="Times New Roman" w:hAnsi="Times New Roman" w:cs="Times New Roman"/>
                <w:sz w:val="20"/>
                <w:szCs w:val="20"/>
              </w:rPr>
              <w:t>Bilateral</w:t>
            </w:r>
          </w:p>
        </w:tc>
        <w:tc>
          <w:tcPr>
            <w:tcW w:w="392" w:type="pct"/>
            <w:tcBorders>
              <w:top w:val="nil"/>
            </w:tcBorders>
            <w:vAlign w:val="center"/>
          </w:tcPr>
          <w:p w14:paraId="223BE254" w14:textId="57474C19" w:rsidR="00524683" w:rsidRPr="00E96F90" w:rsidRDefault="00E96F90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6F9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392" w:type="pct"/>
            <w:tcBorders>
              <w:top w:val="nil"/>
            </w:tcBorders>
            <w:vAlign w:val="center"/>
          </w:tcPr>
          <w:p w14:paraId="3B1A77FD" w14:textId="18A70218" w:rsidR="00524683" w:rsidRDefault="00E96F90" w:rsidP="005246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524683" w:rsidRPr="00524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</w:t>
            </w:r>
            <w:r w:rsidRPr="00E96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  <w:r w:rsidR="00524683" w:rsidRPr="00524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  <w:p w14:paraId="06A8B93B" w14:textId="20F59800" w:rsidR="00E96F90" w:rsidRDefault="00E96F90" w:rsidP="0052468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E96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  <w:p w14:paraId="76F16103" w14:textId="6CD8C7CA" w:rsidR="00E96F90" w:rsidRPr="00524683" w:rsidRDefault="00E96F90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46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E96F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585" w:type="pct"/>
            <w:gridSpan w:val="2"/>
            <w:tcBorders>
              <w:top w:val="nil"/>
            </w:tcBorders>
            <w:vAlign w:val="center"/>
          </w:tcPr>
          <w:p w14:paraId="476D968B" w14:textId="1F6146CE" w:rsidR="00524683" w:rsidRPr="00524683" w:rsidRDefault="0078313F" w:rsidP="005246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524683" w:rsidRPr="00524683">
              <w:rPr>
                <w:rFonts w:ascii="Times New Roman" w:hAnsi="Times New Roman" w:cs="Times New Roman"/>
                <w:sz w:val="20"/>
                <w:szCs w:val="20"/>
              </w:rPr>
              <w:t>oss to follow up</w:t>
            </w:r>
          </w:p>
        </w:tc>
      </w:tr>
    </w:tbl>
    <w:p w14:paraId="62F163D1" w14:textId="0EDD6EB8" w:rsidR="008462E4" w:rsidRPr="00E96F90" w:rsidRDefault="00E96F90">
      <w:pPr>
        <w:rPr>
          <w:rFonts w:ascii="Times New Roman" w:hAnsi="Times New Roman" w:cs="Times New Roman"/>
          <w:sz w:val="20"/>
          <w:szCs w:val="20"/>
        </w:rPr>
      </w:pPr>
      <w:r w:rsidRPr="00E96F90">
        <w:rPr>
          <w:rFonts w:ascii="Times New Roman" w:hAnsi="Times New Roman" w:cs="Times New Roman" w:hint="eastAsia"/>
          <w:sz w:val="20"/>
          <w:szCs w:val="20"/>
        </w:rPr>
        <w:t>*</w:t>
      </w:r>
      <w:r w:rsidRPr="00E96F90">
        <w:rPr>
          <w:rFonts w:ascii="Times New Roman" w:hAnsi="Times New Roman" w:cs="Times New Roman"/>
          <w:sz w:val="20"/>
          <w:szCs w:val="20"/>
        </w:rPr>
        <w:t>MAP</w:t>
      </w:r>
      <w:r w:rsidRPr="00E96F90">
        <w:rPr>
          <w:rFonts w:ascii="Times New Roman" w:hAnsi="Times New Roman" w:cs="Times New Roman" w:hint="eastAsia"/>
          <w:sz w:val="20"/>
          <w:szCs w:val="20"/>
        </w:rPr>
        <w:t>=</w:t>
      </w:r>
      <w:r w:rsidRPr="00E96F90">
        <w:rPr>
          <w:rFonts w:ascii="Times New Roman" w:hAnsi="Times New Roman" w:cs="Times New Roman"/>
          <w:sz w:val="20"/>
          <w:szCs w:val="20"/>
        </w:rPr>
        <w:t xml:space="preserve">cisplatin, </w:t>
      </w:r>
      <w:r w:rsidR="00031640" w:rsidRPr="00E96F90">
        <w:rPr>
          <w:rFonts w:ascii="Times New Roman" w:hAnsi="Times New Roman" w:cs="Times New Roman"/>
          <w:sz w:val="20"/>
          <w:szCs w:val="20"/>
        </w:rPr>
        <w:t>doxorubicin,</w:t>
      </w:r>
      <w:r w:rsidRPr="00E96F90">
        <w:rPr>
          <w:rFonts w:ascii="Times New Roman" w:hAnsi="Times New Roman" w:cs="Times New Roman"/>
          <w:sz w:val="20"/>
          <w:szCs w:val="20"/>
        </w:rPr>
        <w:t xml:space="preserve"> and high-dose methotrexate</w:t>
      </w:r>
      <w:r w:rsidR="00422A74">
        <w:rPr>
          <w:rFonts w:ascii="Times New Roman" w:hAnsi="Times New Roman" w:cs="Times New Roman"/>
          <w:sz w:val="20"/>
          <w:szCs w:val="20"/>
        </w:rPr>
        <w:t>.</w:t>
      </w:r>
    </w:p>
    <w:sectPr w:rsidR="008462E4" w:rsidRPr="00E96F90" w:rsidSect="008462E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06B5FA" w14:textId="77777777" w:rsidR="002F4C79" w:rsidRDefault="002F4C79" w:rsidP="00D876EA">
      <w:r>
        <w:separator/>
      </w:r>
    </w:p>
  </w:endnote>
  <w:endnote w:type="continuationSeparator" w:id="0">
    <w:p w14:paraId="5CEF2FFB" w14:textId="77777777" w:rsidR="002F4C79" w:rsidRDefault="002F4C79" w:rsidP="00D876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2C7C30" w14:textId="77777777" w:rsidR="002F4C79" w:rsidRDefault="002F4C79" w:rsidP="00D876EA">
      <w:r>
        <w:separator/>
      </w:r>
    </w:p>
  </w:footnote>
  <w:footnote w:type="continuationSeparator" w:id="0">
    <w:p w14:paraId="6DE78905" w14:textId="77777777" w:rsidR="002F4C79" w:rsidRDefault="002F4C79" w:rsidP="00D876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8B6"/>
    <w:rsid w:val="00031640"/>
    <w:rsid w:val="002F4C79"/>
    <w:rsid w:val="00422A74"/>
    <w:rsid w:val="00524683"/>
    <w:rsid w:val="006A14EE"/>
    <w:rsid w:val="0078313F"/>
    <w:rsid w:val="008462E4"/>
    <w:rsid w:val="008F59CC"/>
    <w:rsid w:val="009C535C"/>
    <w:rsid w:val="00A40CC0"/>
    <w:rsid w:val="00A74F42"/>
    <w:rsid w:val="00A758B6"/>
    <w:rsid w:val="00A8208B"/>
    <w:rsid w:val="00B82539"/>
    <w:rsid w:val="00CA7A32"/>
    <w:rsid w:val="00CE41B1"/>
    <w:rsid w:val="00D876EA"/>
    <w:rsid w:val="00DB23CA"/>
    <w:rsid w:val="00E96F90"/>
    <w:rsid w:val="00FD6F37"/>
    <w:rsid w:val="00FF1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6A9AF5"/>
  <w15:chartTrackingRefBased/>
  <w15:docId w15:val="{3A14AF2A-944F-40E1-BA74-8189F67BF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462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876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876E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876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876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506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琴脉脉 含</dc:creator>
  <cp:keywords/>
  <dc:description/>
  <cp:lastModifiedBy>琴脉脉 含</cp:lastModifiedBy>
  <cp:revision>14</cp:revision>
  <dcterms:created xsi:type="dcterms:W3CDTF">2023-04-23T11:13:00Z</dcterms:created>
  <dcterms:modified xsi:type="dcterms:W3CDTF">2023-04-26T14:44:00Z</dcterms:modified>
</cp:coreProperties>
</file>